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5EB80" w14:textId="00EB6C2A" w:rsidR="00063E73" w:rsidRPr="00266017" w:rsidRDefault="00063E73" w:rsidP="00A02B29">
      <w:pPr>
        <w:rPr>
          <w:lang w:val="en-GB"/>
        </w:rPr>
      </w:pPr>
    </w:p>
    <w:p w14:paraId="1EB88FF4" w14:textId="77777777" w:rsidR="005B02AC" w:rsidRPr="00266017" w:rsidRDefault="005B02AC" w:rsidP="00A02B29">
      <w:pPr>
        <w:rPr>
          <w:lang w:val="en-GB"/>
        </w:rPr>
      </w:pPr>
    </w:p>
    <w:p w14:paraId="29774042" w14:textId="77777777" w:rsidR="005B02AC" w:rsidRPr="00266017" w:rsidRDefault="00F72BD4" w:rsidP="00F72BD4">
      <w:pPr>
        <w:tabs>
          <w:tab w:val="left" w:pos="7710"/>
          <w:tab w:val="left" w:pos="12440"/>
        </w:tabs>
        <w:rPr>
          <w:lang w:val="en-GB"/>
        </w:rPr>
      </w:pPr>
      <w:r w:rsidRPr="00266017">
        <w:rPr>
          <w:lang w:val="en-GB"/>
        </w:rPr>
        <w:tab/>
      </w:r>
    </w:p>
    <w:p w14:paraId="5EE8FBCA" w14:textId="77777777" w:rsidR="00387B7B" w:rsidRPr="00266017" w:rsidRDefault="002A278A" w:rsidP="002A278A">
      <w:pPr>
        <w:tabs>
          <w:tab w:val="left" w:pos="5696"/>
        </w:tabs>
        <w:rPr>
          <w:lang w:val="en-GB"/>
        </w:rPr>
      </w:pPr>
      <w:r w:rsidRPr="00266017">
        <w:rPr>
          <w:lang w:val="en-GB"/>
        </w:rPr>
        <w:tab/>
      </w:r>
    </w:p>
    <w:tbl>
      <w:tblPr>
        <w:tblW w:w="1062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0"/>
        <w:gridCol w:w="1404"/>
        <w:gridCol w:w="1693"/>
        <w:gridCol w:w="1316"/>
        <w:gridCol w:w="332"/>
        <w:gridCol w:w="1404"/>
        <w:gridCol w:w="1693"/>
        <w:gridCol w:w="1316"/>
      </w:tblGrid>
      <w:tr w:rsidR="005B02AC" w:rsidRPr="00266017" w14:paraId="47B95D05" w14:textId="77777777" w:rsidTr="005B02AC">
        <w:trPr>
          <w:trHeight w:val="253"/>
          <w:jc w:val="center"/>
        </w:trPr>
        <w:tc>
          <w:tcPr>
            <w:tcW w:w="14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07017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ASW</w:t>
            </w:r>
            <w:r w:rsidR="00B32A8A"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 xml:space="preserve"> </w:t>
            </w:r>
            <w:r w:rsidR="00B32A8A"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  <w:lang w:val="en-GB" w:eastAsia="es-ES"/>
              </w:rPr>
              <w:t>a</w:t>
            </w:r>
          </w:p>
        </w:tc>
        <w:tc>
          <w:tcPr>
            <w:tcW w:w="4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8F7ED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Women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0335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 </w:t>
            </w:r>
          </w:p>
        </w:tc>
        <w:tc>
          <w:tcPr>
            <w:tcW w:w="4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3E65D" w14:textId="0ACD4C0E" w:rsidR="005B02AC" w:rsidRPr="00266017" w:rsidRDefault="00CF1AE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Arial" w:hAnsi="Arial" w:cs="Arial"/>
                <w:noProof/>
                <w:color w:val="222222"/>
                <w:lang w:val="en-GB"/>
              </w:rPr>
              <mc:AlternateContent>
                <mc:Choice Requires="wps">
                  <w:drawing>
                    <wp:anchor distT="45720" distB="45720" distL="114300" distR="114300" simplePos="0" relativeHeight="251677696" behindDoc="1" locked="0" layoutInCell="1" allowOverlap="1" wp14:anchorId="705606A9" wp14:editId="5B7FD0B0">
                      <wp:simplePos x="0" y="0"/>
                      <wp:positionH relativeFrom="column">
                        <wp:posOffset>-4079875</wp:posOffset>
                      </wp:positionH>
                      <wp:positionV relativeFrom="paragraph">
                        <wp:posOffset>-434340</wp:posOffset>
                      </wp:positionV>
                      <wp:extent cx="6800850" cy="476250"/>
                      <wp:effectExtent l="0" t="0" r="0" b="0"/>
                      <wp:wrapNone/>
                      <wp:docPr id="5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00850" cy="476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AC52FF" w14:textId="42489FC7" w:rsidR="00A154B8" w:rsidRDefault="00A154B8" w:rsidP="005B02AC">
                                  <w:pPr>
                                    <w:rPr>
                                      <w:rFonts w:ascii="Arial" w:hAnsi="Arial" w:cs="Arial"/>
                                      <w:color w:val="2222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222222"/>
                                      <w:lang w:val="en-US"/>
                                    </w:rPr>
                                    <w:t>Supplementary T</w:t>
                                  </w:r>
                                  <w:r w:rsidRPr="00B228D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222222"/>
                                      <w:lang w:val="en-US"/>
                                    </w:rPr>
                                    <w:t>able 1.</w:t>
                                  </w:r>
                                  <w:r w:rsidRPr="00B228DD">
                                    <w:rPr>
                                      <w:rFonts w:ascii="Arial" w:hAnsi="Arial" w:cs="Arial"/>
                                      <w:color w:val="2222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22222"/>
                                      <w:lang w:val="en-US"/>
                                    </w:rPr>
                                    <w:t xml:space="preserve">Clustering quality by using the overall average silhouette width (ASW) for the entire 3-4 clusters and the ASW for each cluster by sex and </w:t>
                                  </w:r>
                                  <w:r w:rsidRPr="00B228DD">
                                    <w:rPr>
                                      <w:rFonts w:ascii="Arial" w:hAnsi="Arial" w:cs="Arial"/>
                                      <w:color w:val="222222"/>
                                      <w:lang w:val="en-US"/>
                                    </w:rPr>
                                    <w:t>working life cohort (WLC)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222222"/>
                                      <w:lang w:val="en-US"/>
                                    </w:rPr>
                                    <w:t xml:space="preserve"> groups</w:t>
                                  </w:r>
                                  <w:r w:rsidRPr="00B228DD">
                                    <w:rPr>
                                      <w:rFonts w:ascii="Arial" w:hAnsi="Arial" w:cs="Arial"/>
                                      <w:color w:val="222222"/>
                                      <w:lang w:val="en-US"/>
                                    </w:rPr>
                                    <w:t>.</w:t>
                                  </w:r>
                                </w:p>
                                <w:p w14:paraId="25F8B2D7" w14:textId="77777777" w:rsidR="00A154B8" w:rsidRDefault="00A154B8" w:rsidP="005B02AC">
                                  <w:pPr>
                                    <w:rPr>
                                      <w:lang w:val="en-GB"/>
                                    </w:rPr>
                                  </w:pPr>
                                </w:p>
                                <w:p w14:paraId="50F1B068" w14:textId="77777777" w:rsidR="00A154B8" w:rsidRPr="00104E91" w:rsidRDefault="00A154B8" w:rsidP="005B02AC">
                                  <w:pPr>
                                    <w:spacing w:line="240" w:lineRule="auto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  <w:p w14:paraId="63095880" w14:textId="77777777" w:rsidR="00A154B8" w:rsidRPr="009631B8" w:rsidRDefault="00A154B8" w:rsidP="005B02AC">
                                  <w:pPr>
                                    <w:spacing w:line="240" w:lineRule="auto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05606A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2" o:spid="_x0000_s1026" type="#_x0000_t202" style="position:absolute;left:0;text-align:left;margin-left:-321.25pt;margin-top:-34.2pt;width:535.5pt;height:37.5pt;z-index:-251638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" stroked="f">
                      <v:textbox>
                        <w:txbxContent>
                          <w:p w14:paraId="18AC52FF" w14:textId="42489FC7" w:rsidR="00A154B8" w:rsidRDefault="00A154B8" w:rsidP="005B02AC">
                            <w:pP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222222"/>
                                <w:lang w:val="en-US"/>
                              </w:rPr>
                              <w:t>Supplementary T</w:t>
                            </w:r>
                            <w:r w:rsidRPr="00B228DD">
                              <w:rPr>
                                <w:rFonts w:ascii="Arial" w:hAnsi="Arial" w:cs="Arial"/>
                                <w:b/>
                                <w:bCs/>
                                <w:color w:val="222222"/>
                                <w:lang w:val="en-US"/>
                              </w:rPr>
                              <w:t>able 1.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Clustering quality by using the overall average silhouette width (ASW) for the entire 3-4 clusters and the ASW for each cluster by sex and 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working life cohort (WLC)</w:t>
                            </w:r>
                            <w:r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 xml:space="preserve"> groups</w:t>
                            </w:r>
                            <w:r w:rsidRPr="00B228DD">
                              <w:rPr>
                                <w:rFonts w:ascii="Arial" w:hAnsi="Arial" w:cs="Arial"/>
                                <w:color w:val="222222"/>
                                <w:lang w:val="en-US"/>
                              </w:rPr>
                              <w:t>.</w:t>
                            </w:r>
                          </w:p>
                          <w:p w14:paraId="25F8B2D7" w14:textId="77777777" w:rsidR="00A154B8" w:rsidRDefault="00A154B8" w:rsidP="005B02AC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50F1B068" w14:textId="77777777" w:rsidR="00A154B8" w:rsidRPr="00104E91" w:rsidRDefault="00A154B8" w:rsidP="005B02AC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3095880" w14:textId="77777777" w:rsidR="00A154B8" w:rsidRPr="009631B8" w:rsidRDefault="00A154B8" w:rsidP="005B02AC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B02AC"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Men</w:t>
            </w:r>
          </w:p>
        </w:tc>
      </w:tr>
      <w:tr w:rsidR="005B02AC" w:rsidRPr="00266017" w14:paraId="583E90C4" w14:textId="77777777" w:rsidTr="00F72BD4">
        <w:trPr>
          <w:trHeight w:val="253"/>
          <w:jc w:val="center"/>
        </w:trPr>
        <w:tc>
          <w:tcPr>
            <w:tcW w:w="14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25D7D" w14:textId="77777777" w:rsidR="005B02AC" w:rsidRPr="00266017" w:rsidRDefault="005B02AC" w:rsidP="005B02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941A1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Early WLC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78053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Middle WL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2CAE4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Late WLC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73C7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C8929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Early WLC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CB14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Middle WL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9884C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Late WLC</w:t>
            </w:r>
          </w:p>
        </w:tc>
      </w:tr>
      <w:tr w:rsidR="005B02AC" w:rsidRPr="00266017" w14:paraId="163EB2C6" w14:textId="77777777" w:rsidTr="00F72BD4">
        <w:trPr>
          <w:trHeight w:val="253"/>
          <w:jc w:val="center"/>
        </w:trPr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A224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Globa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3158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3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D6F5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4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549C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5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DC2F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C60D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3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A56F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5C74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63</w:t>
            </w:r>
          </w:p>
        </w:tc>
      </w:tr>
      <w:tr w:rsidR="005B02AC" w:rsidRPr="00266017" w14:paraId="7C3426D8" w14:textId="77777777" w:rsidTr="00F72BD4">
        <w:trPr>
          <w:trHeight w:val="253"/>
          <w:jc w:val="center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073B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Cluster 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5034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3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B8C7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6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749F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7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D8CC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C634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5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864A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B714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74</w:t>
            </w:r>
          </w:p>
        </w:tc>
      </w:tr>
      <w:tr w:rsidR="005B02AC" w:rsidRPr="00266017" w14:paraId="7A709B61" w14:textId="77777777" w:rsidTr="005B02AC">
        <w:trPr>
          <w:trHeight w:val="253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2F97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Cluster 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AF44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-0.0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7D78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6684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1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D4F4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9046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2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9C2D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66E0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35</w:t>
            </w:r>
          </w:p>
        </w:tc>
      </w:tr>
      <w:tr w:rsidR="005B02AC" w:rsidRPr="00266017" w14:paraId="0F938C24" w14:textId="77777777" w:rsidTr="005B02AC">
        <w:trPr>
          <w:trHeight w:val="253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C9C1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Cluster 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D225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6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B7E5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-0.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C01C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1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A593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C31C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-0.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CBD3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-0.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13C0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-0.03</w:t>
            </w:r>
          </w:p>
        </w:tc>
      </w:tr>
      <w:tr w:rsidR="005B02AC" w:rsidRPr="00266017" w14:paraId="4EBE6385" w14:textId="77777777" w:rsidTr="005B02AC">
        <w:trPr>
          <w:trHeight w:val="253"/>
          <w:jc w:val="center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3EDF6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Cluster 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CC8A4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N/A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9FFFE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N/A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E6087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-0.17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A1028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AA4B3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N/A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D3C85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2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79DD2" w14:textId="77777777" w:rsidR="005B02AC" w:rsidRPr="00266017" w:rsidRDefault="005B02AC" w:rsidP="005B02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</w:pPr>
            <w:r w:rsidRPr="00266017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s-ES"/>
              </w:rPr>
              <w:t>0.04</w:t>
            </w:r>
          </w:p>
        </w:tc>
      </w:tr>
    </w:tbl>
    <w:p w14:paraId="78FCC42C" w14:textId="77777777" w:rsidR="00387B7B" w:rsidRPr="00266017" w:rsidRDefault="00B32A8A" w:rsidP="00A02B29">
      <w:pPr>
        <w:rPr>
          <w:lang w:val="en-GB"/>
        </w:rPr>
      </w:pPr>
      <w:r w:rsidRPr="00266017">
        <w:rPr>
          <w:rFonts w:ascii="Arial" w:hAnsi="Arial" w:cs="Arial"/>
          <w:noProof/>
          <w:color w:val="222222"/>
          <w:lang w:val="en-GB"/>
        </w:rPr>
        <mc:AlternateContent>
          <mc:Choice Requires="wps">
            <w:drawing>
              <wp:anchor distT="45720" distB="45720" distL="114300" distR="114300" simplePos="0" relativeHeight="251679744" behindDoc="1" locked="0" layoutInCell="1" allowOverlap="1" wp14:anchorId="58018043" wp14:editId="4CA27064">
                <wp:simplePos x="0" y="0"/>
                <wp:positionH relativeFrom="column">
                  <wp:posOffset>1498600</wp:posOffset>
                </wp:positionH>
                <wp:positionV relativeFrom="paragraph">
                  <wp:posOffset>43180</wp:posOffset>
                </wp:positionV>
                <wp:extent cx="6731000" cy="692150"/>
                <wp:effectExtent l="0" t="0" r="0" b="0"/>
                <wp:wrapNone/>
                <wp:docPr id="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31000" cy="692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48B81B" w14:textId="59DB5C19" w:rsidR="00A154B8" w:rsidRPr="00B32A8A" w:rsidRDefault="00A154B8" w:rsidP="00B32A8A">
                            <w:pPr>
                              <w:spacing w:line="240" w:lineRule="auto"/>
                              <w:rPr>
                                <w:rFonts w:cstheme="minorHAnsi"/>
                                <w:lang w:val="en-GB"/>
                              </w:rPr>
                            </w:pPr>
                            <w:r w:rsidRPr="00B32A8A">
                              <w:rPr>
                                <w:rFonts w:cstheme="minorHAnsi"/>
                                <w:vertAlign w:val="superscript"/>
                                <w:lang w:val="en-GB"/>
                              </w:rPr>
                              <w:t xml:space="preserve">a </w:t>
                            </w:r>
                            <w:r w:rsidRPr="00B32A8A">
                              <w:rPr>
                                <w:rFonts w:cstheme="minorHAnsi"/>
                                <w:lang w:val="en-GB"/>
                              </w:rPr>
                              <w:t>Values close to 1: the sequence has been strongly well</w:t>
                            </w:r>
                            <w:r>
                              <w:rPr>
                                <w:rFonts w:cstheme="minorHAnsi"/>
                                <w:lang w:val="en-GB"/>
                              </w:rPr>
                              <w:t xml:space="preserve"> </w:t>
                            </w:r>
                            <w:r w:rsidRPr="00B32A8A">
                              <w:rPr>
                                <w:rFonts w:cstheme="minorHAnsi"/>
                                <w:lang w:val="en-GB"/>
                              </w:rPr>
                              <w:t xml:space="preserve">clustered; </w:t>
                            </w:r>
                            <w:r>
                              <w:rPr>
                                <w:rFonts w:cstheme="minorHAnsi"/>
                                <w:lang w:val="en-GB"/>
                              </w:rPr>
                              <w:t>v</w:t>
                            </w:r>
                            <w:r w:rsidRPr="00B32A8A">
                              <w:rPr>
                                <w:rFonts w:cstheme="minorHAnsi"/>
                                <w:lang w:val="en-GB"/>
                              </w:rPr>
                              <w:t xml:space="preserve">alue 0: the sequence lies equally far away from any other cluster; </w:t>
                            </w:r>
                            <w:r>
                              <w:rPr>
                                <w:rFonts w:cstheme="minorHAnsi"/>
                                <w:lang w:val="en-GB"/>
                              </w:rPr>
                              <w:t>v</w:t>
                            </w:r>
                            <w:r w:rsidRPr="00B32A8A">
                              <w:rPr>
                                <w:rFonts w:cstheme="minorHAnsi"/>
                                <w:lang w:val="en-GB"/>
                              </w:rPr>
                              <w:t xml:space="preserve">alue close to -1: the sequence lies </w:t>
                            </w:r>
                            <w:r>
                              <w:rPr>
                                <w:rFonts w:cstheme="minorHAnsi"/>
                                <w:lang w:val="en-GB"/>
                              </w:rPr>
                              <w:t>on</w:t>
                            </w:r>
                            <w:r w:rsidRPr="00B32A8A">
                              <w:rPr>
                                <w:rFonts w:cstheme="minorHAnsi"/>
                                <w:lang w:val="en-GB"/>
                              </w:rPr>
                              <w:t xml:space="preserve"> average much closer to another cluster than th</w:t>
                            </w:r>
                            <w:r>
                              <w:rPr>
                                <w:rFonts w:cstheme="minorHAnsi"/>
                                <w:lang w:val="en-GB"/>
                              </w:rPr>
                              <w:t>at</w:t>
                            </w:r>
                            <w:r w:rsidRPr="00B32A8A">
                              <w:rPr>
                                <w:rFonts w:cstheme="minorHAnsi"/>
                                <w:lang w:val="en-GB"/>
                              </w:rPr>
                              <w:t xml:space="preserve"> assigned (misclassification).</w:t>
                            </w:r>
                            <w:r>
                              <w:rPr>
                                <w:rFonts w:cstheme="minorHAnsi"/>
                                <w:lang w:val="en-GB"/>
                              </w:rPr>
                              <w:t xml:space="preserve">                                                              </w:t>
                            </w:r>
                          </w:p>
                          <w:p w14:paraId="22CB8E98" w14:textId="77777777" w:rsidR="00A154B8" w:rsidRPr="009631B8" w:rsidRDefault="00A154B8" w:rsidP="00B32A8A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018043" id="_x0000_s1027" type="#_x0000_t202" style="position:absolute;margin-left:118pt;margin-top:3.4pt;width:530pt;height:54.5pt;z-index:-2516367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" stroked="f">
                <v:textbox>
                  <w:txbxContent>
                    <w:p w14:paraId="0A48B81B" w14:textId="59DB5C19" w:rsidR="00A154B8" w:rsidRPr="00B32A8A" w:rsidRDefault="00A154B8" w:rsidP="00B32A8A">
                      <w:pPr>
                        <w:spacing w:line="240" w:lineRule="auto"/>
                        <w:rPr>
                          <w:rFonts w:cstheme="minorHAnsi"/>
                          <w:lang w:val="en-GB"/>
                        </w:rPr>
                      </w:pPr>
                      <w:r w:rsidRPr="00B32A8A">
                        <w:rPr>
                          <w:rFonts w:cstheme="minorHAnsi"/>
                          <w:vertAlign w:val="superscript"/>
                          <w:lang w:val="en-GB"/>
                        </w:rPr>
                        <w:t xml:space="preserve">a </w:t>
                      </w:r>
                      <w:r w:rsidRPr="00B32A8A">
                        <w:rPr>
                          <w:rFonts w:cstheme="minorHAnsi"/>
                          <w:lang w:val="en-GB"/>
                        </w:rPr>
                        <w:t>Values close to 1: the sequence has been strongly well</w:t>
                      </w:r>
                      <w:r>
                        <w:rPr>
                          <w:rFonts w:cstheme="minorHAnsi"/>
                          <w:lang w:val="en-GB"/>
                        </w:rPr>
                        <w:t xml:space="preserve"> </w:t>
                      </w:r>
                      <w:r w:rsidRPr="00B32A8A">
                        <w:rPr>
                          <w:rFonts w:cstheme="minorHAnsi"/>
                          <w:lang w:val="en-GB"/>
                        </w:rPr>
                        <w:t xml:space="preserve">clustered; </w:t>
                      </w:r>
                      <w:r>
                        <w:rPr>
                          <w:rFonts w:cstheme="minorHAnsi"/>
                          <w:lang w:val="en-GB"/>
                        </w:rPr>
                        <w:t>v</w:t>
                      </w:r>
                      <w:r w:rsidRPr="00B32A8A">
                        <w:rPr>
                          <w:rFonts w:cstheme="minorHAnsi"/>
                          <w:lang w:val="en-GB"/>
                        </w:rPr>
                        <w:t xml:space="preserve">alue 0: the sequence lies equally far away from any other cluster; </w:t>
                      </w:r>
                      <w:r>
                        <w:rPr>
                          <w:rFonts w:cstheme="minorHAnsi"/>
                          <w:lang w:val="en-GB"/>
                        </w:rPr>
                        <w:t>v</w:t>
                      </w:r>
                      <w:r w:rsidRPr="00B32A8A">
                        <w:rPr>
                          <w:rFonts w:cstheme="minorHAnsi"/>
                          <w:lang w:val="en-GB"/>
                        </w:rPr>
                        <w:t xml:space="preserve">alue close to -1: the sequence lies </w:t>
                      </w:r>
                      <w:r>
                        <w:rPr>
                          <w:rFonts w:cstheme="minorHAnsi"/>
                          <w:lang w:val="en-GB"/>
                        </w:rPr>
                        <w:t>on</w:t>
                      </w:r>
                      <w:r w:rsidRPr="00B32A8A">
                        <w:rPr>
                          <w:rFonts w:cstheme="minorHAnsi"/>
                          <w:lang w:val="en-GB"/>
                        </w:rPr>
                        <w:t xml:space="preserve"> average much closer to another cluster than th</w:t>
                      </w:r>
                      <w:r>
                        <w:rPr>
                          <w:rFonts w:cstheme="minorHAnsi"/>
                          <w:lang w:val="en-GB"/>
                        </w:rPr>
                        <w:t>at</w:t>
                      </w:r>
                      <w:r w:rsidRPr="00B32A8A">
                        <w:rPr>
                          <w:rFonts w:cstheme="minorHAnsi"/>
                          <w:lang w:val="en-GB"/>
                        </w:rPr>
                        <w:t xml:space="preserve"> assigned (misclassification).</w:t>
                      </w:r>
                      <w:r>
                        <w:rPr>
                          <w:rFonts w:cstheme="minorHAnsi"/>
                          <w:lang w:val="en-GB"/>
                        </w:rPr>
                        <w:t xml:space="preserve">                                                              </w:t>
                      </w:r>
                    </w:p>
                    <w:p w14:paraId="22CB8E98" w14:textId="77777777" w:rsidR="00A154B8" w:rsidRPr="009631B8" w:rsidRDefault="00A154B8" w:rsidP="00B32A8A">
                      <w:pPr>
                        <w:spacing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387B7B" w:rsidRPr="00266017" w:rsidSect="00A02B2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wtDCzNDC3tABiMyUdpeDU4uLM/DyQAkODWgBT7RYALQAAAA=="/>
  </w:docVars>
  <w:rsids>
    <w:rsidRoot w:val="00D2630F"/>
    <w:rsid w:val="00013A36"/>
    <w:rsid w:val="00035AD0"/>
    <w:rsid w:val="00037C7C"/>
    <w:rsid w:val="000441FA"/>
    <w:rsid w:val="00063E73"/>
    <w:rsid w:val="00074EA8"/>
    <w:rsid w:val="00077A10"/>
    <w:rsid w:val="00086875"/>
    <w:rsid w:val="00091DF2"/>
    <w:rsid w:val="000924AF"/>
    <w:rsid w:val="00125E32"/>
    <w:rsid w:val="00146EA3"/>
    <w:rsid w:val="00153B7E"/>
    <w:rsid w:val="00160003"/>
    <w:rsid w:val="001A0A3D"/>
    <w:rsid w:val="001A6D29"/>
    <w:rsid w:val="001B01EC"/>
    <w:rsid w:val="001B59B5"/>
    <w:rsid w:val="001B5A02"/>
    <w:rsid w:val="001D3B42"/>
    <w:rsid w:val="001E540A"/>
    <w:rsid w:val="001E6CD2"/>
    <w:rsid w:val="001F2E1E"/>
    <w:rsid w:val="0020588F"/>
    <w:rsid w:val="00227141"/>
    <w:rsid w:val="002279B8"/>
    <w:rsid w:val="00241BDE"/>
    <w:rsid w:val="00255B76"/>
    <w:rsid w:val="00266017"/>
    <w:rsid w:val="002A278A"/>
    <w:rsid w:val="002A41FB"/>
    <w:rsid w:val="002B396E"/>
    <w:rsid w:val="002B728F"/>
    <w:rsid w:val="002C21F9"/>
    <w:rsid w:val="002D47CD"/>
    <w:rsid w:val="00312F4B"/>
    <w:rsid w:val="00331D20"/>
    <w:rsid w:val="00337B67"/>
    <w:rsid w:val="00346403"/>
    <w:rsid w:val="00351691"/>
    <w:rsid w:val="00371626"/>
    <w:rsid w:val="00387AED"/>
    <w:rsid w:val="00387B7B"/>
    <w:rsid w:val="0039684C"/>
    <w:rsid w:val="003B7259"/>
    <w:rsid w:val="003C0FBB"/>
    <w:rsid w:val="003C4CAC"/>
    <w:rsid w:val="003D5451"/>
    <w:rsid w:val="003E5B44"/>
    <w:rsid w:val="004113A4"/>
    <w:rsid w:val="00436CFB"/>
    <w:rsid w:val="00440D15"/>
    <w:rsid w:val="00441B3F"/>
    <w:rsid w:val="00457731"/>
    <w:rsid w:val="004648AE"/>
    <w:rsid w:val="00467228"/>
    <w:rsid w:val="00473240"/>
    <w:rsid w:val="004A47F3"/>
    <w:rsid w:val="004B5BAD"/>
    <w:rsid w:val="004C62EA"/>
    <w:rsid w:val="004F59BA"/>
    <w:rsid w:val="005004BF"/>
    <w:rsid w:val="005063D3"/>
    <w:rsid w:val="0051498C"/>
    <w:rsid w:val="0052208E"/>
    <w:rsid w:val="00524222"/>
    <w:rsid w:val="005524CD"/>
    <w:rsid w:val="00552B62"/>
    <w:rsid w:val="0055426D"/>
    <w:rsid w:val="00555280"/>
    <w:rsid w:val="00561377"/>
    <w:rsid w:val="00583323"/>
    <w:rsid w:val="00584683"/>
    <w:rsid w:val="00586E26"/>
    <w:rsid w:val="00590E47"/>
    <w:rsid w:val="005B02AC"/>
    <w:rsid w:val="005B6026"/>
    <w:rsid w:val="005C55B0"/>
    <w:rsid w:val="005D23F2"/>
    <w:rsid w:val="005F4841"/>
    <w:rsid w:val="00612622"/>
    <w:rsid w:val="00620EC6"/>
    <w:rsid w:val="00621A3B"/>
    <w:rsid w:val="0064147B"/>
    <w:rsid w:val="0067784A"/>
    <w:rsid w:val="006B67AF"/>
    <w:rsid w:val="006C2A45"/>
    <w:rsid w:val="006C44E5"/>
    <w:rsid w:val="006D6ACE"/>
    <w:rsid w:val="006F16BC"/>
    <w:rsid w:val="006F5EA4"/>
    <w:rsid w:val="00705EE9"/>
    <w:rsid w:val="00754C6C"/>
    <w:rsid w:val="007556BE"/>
    <w:rsid w:val="00786BB1"/>
    <w:rsid w:val="00793D6D"/>
    <w:rsid w:val="00795D82"/>
    <w:rsid w:val="0079762F"/>
    <w:rsid w:val="007C0050"/>
    <w:rsid w:val="007C2355"/>
    <w:rsid w:val="007D4134"/>
    <w:rsid w:val="007F1F83"/>
    <w:rsid w:val="007F283E"/>
    <w:rsid w:val="008016FB"/>
    <w:rsid w:val="00850156"/>
    <w:rsid w:val="008521A4"/>
    <w:rsid w:val="0087763B"/>
    <w:rsid w:val="00881B2B"/>
    <w:rsid w:val="00881E11"/>
    <w:rsid w:val="008960E0"/>
    <w:rsid w:val="008A19F8"/>
    <w:rsid w:val="008F1511"/>
    <w:rsid w:val="00916D21"/>
    <w:rsid w:val="009431BC"/>
    <w:rsid w:val="00951562"/>
    <w:rsid w:val="00955623"/>
    <w:rsid w:val="00957353"/>
    <w:rsid w:val="00962CD2"/>
    <w:rsid w:val="00967A7E"/>
    <w:rsid w:val="00982339"/>
    <w:rsid w:val="0098565B"/>
    <w:rsid w:val="0099281C"/>
    <w:rsid w:val="009B4511"/>
    <w:rsid w:val="009D3F9A"/>
    <w:rsid w:val="009E2E95"/>
    <w:rsid w:val="009E7BF3"/>
    <w:rsid w:val="009F3636"/>
    <w:rsid w:val="009F6007"/>
    <w:rsid w:val="00A02B29"/>
    <w:rsid w:val="00A03BDE"/>
    <w:rsid w:val="00A154B8"/>
    <w:rsid w:val="00A262A4"/>
    <w:rsid w:val="00A64398"/>
    <w:rsid w:val="00A77758"/>
    <w:rsid w:val="00A86581"/>
    <w:rsid w:val="00A94AE0"/>
    <w:rsid w:val="00A97CCA"/>
    <w:rsid w:val="00AA4B9E"/>
    <w:rsid w:val="00AD37D6"/>
    <w:rsid w:val="00AD5015"/>
    <w:rsid w:val="00AF7BD8"/>
    <w:rsid w:val="00B0366C"/>
    <w:rsid w:val="00B22DD7"/>
    <w:rsid w:val="00B32A8A"/>
    <w:rsid w:val="00B34DC5"/>
    <w:rsid w:val="00B37003"/>
    <w:rsid w:val="00B37A6C"/>
    <w:rsid w:val="00B6256B"/>
    <w:rsid w:val="00B63FDB"/>
    <w:rsid w:val="00B72B5F"/>
    <w:rsid w:val="00B763C4"/>
    <w:rsid w:val="00B7739F"/>
    <w:rsid w:val="00B85251"/>
    <w:rsid w:val="00B87E7E"/>
    <w:rsid w:val="00B91A6D"/>
    <w:rsid w:val="00B973B6"/>
    <w:rsid w:val="00BB22A1"/>
    <w:rsid w:val="00BB3293"/>
    <w:rsid w:val="00BC622F"/>
    <w:rsid w:val="00BC6B37"/>
    <w:rsid w:val="00BC7D16"/>
    <w:rsid w:val="00C163A1"/>
    <w:rsid w:val="00C33882"/>
    <w:rsid w:val="00C35A86"/>
    <w:rsid w:val="00C45600"/>
    <w:rsid w:val="00C47B0E"/>
    <w:rsid w:val="00C502BD"/>
    <w:rsid w:val="00C57491"/>
    <w:rsid w:val="00C77C39"/>
    <w:rsid w:val="00C92456"/>
    <w:rsid w:val="00C937A9"/>
    <w:rsid w:val="00CA0EB5"/>
    <w:rsid w:val="00CA4213"/>
    <w:rsid w:val="00CC385D"/>
    <w:rsid w:val="00CD7DB3"/>
    <w:rsid w:val="00CE4092"/>
    <w:rsid w:val="00CF1AEC"/>
    <w:rsid w:val="00D16D63"/>
    <w:rsid w:val="00D2630F"/>
    <w:rsid w:val="00D3754D"/>
    <w:rsid w:val="00D44113"/>
    <w:rsid w:val="00D46EAF"/>
    <w:rsid w:val="00D53C56"/>
    <w:rsid w:val="00D5492F"/>
    <w:rsid w:val="00D55849"/>
    <w:rsid w:val="00D701E4"/>
    <w:rsid w:val="00D7025A"/>
    <w:rsid w:val="00DA7FA1"/>
    <w:rsid w:val="00DB0CE6"/>
    <w:rsid w:val="00DC6134"/>
    <w:rsid w:val="00DC6B5F"/>
    <w:rsid w:val="00DD448C"/>
    <w:rsid w:val="00DF6D70"/>
    <w:rsid w:val="00E07157"/>
    <w:rsid w:val="00E37968"/>
    <w:rsid w:val="00E7034F"/>
    <w:rsid w:val="00E70DBB"/>
    <w:rsid w:val="00E8453D"/>
    <w:rsid w:val="00E96181"/>
    <w:rsid w:val="00EA6C4B"/>
    <w:rsid w:val="00EC229D"/>
    <w:rsid w:val="00ED7773"/>
    <w:rsid w:val="00EF5473"/>
    <w:rsid w:val="00F17247"/>
    <w:rsid w:val="00F57B33"/>
    <w:rsid w:val="00F64F64"/>
    <w:rsid w:val="00F71C24"/>
    <w:rsid w:val="00F72BD4"/>
    <w:rsid w:val="00F86F10"/>
    <w:rsid w:val="00FA1B99"/>
    <w:rsid w:val="00FC7DA2"/>
    <w:rsid w:val="00FE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2AA22"/>
  <w15:chartTrackingRefBased/>
  <w15:docId w15:val="{EACC09D6-78F1-4518-BBFC-B4AFD8864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B22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22A1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A6D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A6D2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A6D2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A6D2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A6D2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441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78B7A-3AD3-4AFF-B2EF-F0525F1BC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46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 C. Hernando R.</cp:lastModifiedBy>
  <cp:revision>18</cp:revision>
  <cp:lastPrinted>2019-08-02T15:59:00Z</cp:lastPrinted>
  <dcterms:created xsi:type="dcterms:W3CDTF">2020-06-17T17:13:00Z</dcterms:created>
  <dcterms:modified xsi:type="dcterms:W3CDTF">2020-08-14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ublic-health</vt:lpwstr>
  </property>
  <property fmtid="{D5CDD505-2E9C-101B-9397-08002B2CF9AE}" pid="3" name="Mendeley Recent Style Name 0_1">
    <vt:lpwstr>American Journal of Public Health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j-open</vt:lpwstr>
  </property>
  <property fmtid="{D5CDD505-2E9C-101B-9397-08002B2CF9AE}" pid="11" name="Mendeley Recent Style Name 4_1">
    <vt:lpwstr>BMJ Open</vt:lpwstr>
  </property>
  <property fmtid="{D5CDD505-2E9C-101B-9397-08002B2CF9AE}" pid="12" name="Mendeley Recent Style Id 5_1">
    <vt:lpwstr>http://www.zotero.org/styles/gaceta-sanitaria</vt:lpwstr>
  </property>
  <property fmtid="{D5CDD505-2E9C-101B-9397-08002B2CF9AE}" pid="13" name="Mendeley Recent Style Name 5_1">
    <vt:lpwstr>Gaceta Sanitaria</vt:lpwstr>
  </property>
  <property fmtid="{D5CDD505-2E9C-101B-9397-08002B2CF9AE}" pid="14" name="Mendeley Recent Style Id 6_1">
    <vt:lpwstr>http://www.zotero.org/styles/journal-of-epidemiology-and-community-health</vt:lpwstr>
  </property>
  <property fmtid="{D5CDD505-2E9C-101B-9397-08002B2CF9AE}" pid="15" name="Mendeley Recent Style Name 6_1">
    <vt:lpwstr>Journal of Epidemiology and Community Health</vt:lpwstr>
  </property>
  <property fmtid="{D5CDD505-2E9C-101B-9397-08002B2CF9AE}" pid="16" name="Mendeley Recent Style Id 7_1">
    <vt:lpwstr>http://www.zotero.org/styles/revista-espanola-de-salud-publica</vt:lpwstr>
  </property>
  <property fmtid="{D5CDD505-2E9C-101B-9397-08002B2CF9AE}" pid="17" name="Mendeley Recent Style Name 7_1">
    <vt:lpwstr>Revista Española de Salud Pública (Spanish)</vt:lpwstr>
  </property>
  <property fmtid="{D5CDD505-2E9C-101B-9397-08002B2CF9AE}" pid="18" name="Mendeley Recent Style Id 8_1">
    <vt:lpwstr>http://www.zotero.org/styles/scandinavian-journal-of-work-environment-and-health</vt:lpwstr>
  </property>
  <property fmtid="{D5CDD505-2E9C-101B-9397-08002B2CF9AE}" pid="19" name="Mendeley Recent Style Name 8_1">
    <vt:lpwstr>Scandinavian Journal of Work, Environment &amp; Healt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